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51F1" w:rsidRPr="00AC6C6E" w:rsidRDefault="002F51F1" w:rsidP="002F51F1">
      <w:pPr>
        <w:rPr>
          <w:rFonts w:ascii="Times New Roman" w:hAnsi="Times New Roman"/>
          <w:sz w:val="24"/>
          <w:szCs w:val="24"/>
        </w:rPr>
      </w:pPr>
      <w:r w:rsidRPr="00AC6C6E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6</w:t>
      </w:r>
      <w:r w:rsidRPr="00AC6C6E">
        <w:rPr>
          <w:rFonts w:ascii="Times New Roman" w:hAnsi="Times New Roman"/>
          <w:sz w:val="24"/>
          <w:szCs w:val="24"/>
        </w:rPr>
        <w:t xml:space="preserve">. Genetic differentiation within the </w:t>
      </w:r>
      <w:r>
        <w:rPr>
          <w:rFonts w:ascii="Times New Roman" w:hAnsi="Times New Roman"/>
          <w:sz w:val="24"/>
          <w:szCs w:val="24"/>
        </w:rPr>
        <w:t>S</w:t>
      </w:r>
      <w:r w:rsidRPr="00AC6C6E">
        <w:rPr>
          <w:rFonts w:ascii="Times New Roman" w:hAnsi="Times New Roman"/>
          <w:sz w:val="24"/>
          <w:szCs w:val="24"/>
        </w:rPr>
        <w:t xml:space="preserve">outhern Hudson Bay (SH) and Davis Strait (DS) </w:t>
      </w:r>
      <w:r>
        <w:rPr>
          <w:rFonts w:ascii="Times New Roman" w:hAnsi="Times New Roman"/>
          <w:sz w:val="24"/>
          <w:szCs w:val="24"/>
        </w:rPr>
        <w:t>subpopulations</w:t>
      </w:r>
      <w:r w:rsidRPr="00AC6C6E">
        <w:rPr>
          <w:rFonts w:ascii="Times New Roman" w:hAnsi="Times New Roman"/>
          <w:sz w:val="24"/>
          <w:szCs w:val="24"/>
        </w:rPr>
        <w:t xml:space="preserve"> of polar bears sampled during autumn while bears are on land. In the two-way comparison within DS: Northern indicates samples from polar bears north of Hudson Strait; Southern indicates samples south of Hudson Strait; samples from the Hudson Stra</w:t>
      </w:r>
      <w:r>
        <w:rPr>
          <w:rFonts w:ascii="Times New Roman" w:hAnsi="Times New Roman"/>
          <w:sz w:val="24"/>
          <w:szCs w:val="24"/>
        </w:rPr>
        <w:t xml:space="preserve">it portion of the Foxe Basin subpopulation </w:t>
      </w:r>
      <w:r w:rsidRPr="00AC6C6E">
        <w:rPr>
          <w:rFonts w:ascii="Times New Roman" w:hAnsi="Times New Roman"/>
          <w:sz w:val="24"/>
          <w:szCs w:val="24"/>
        </w:rPr>
        <w:t>are not included in this comparison. In the three-way comparison: Southern, as above; Northern Baffin includes samples north of Frobisher Bay</w:t>
      </w:r>
      <w:r>
        <w:rPr>
          <w:rFonts w:ascii="Times New Roman" w:hAnsi="Times New Roman"/>
          <w:sz w:val="24"/>
          <w:szCs w:val="24"/>
        </w:rPr>
        <w:t xml:space="preserve"> on Baffin Island</w:t>
      </w:r>
      <w:r w:rsidRPr="00AC6C6E">
        <w:rPr>
          <w:rFonts w:ascii="Times New Roman" w:hAnsi="Times New Roman"/>
          <w:sz w:val="24"/>
          <w:szCs w:val="24"/>
        </w:rPr>
        <w:t xml:space="preserve"> to t</w:t>
      </w:r>
      <w:r>
        <w:rPr>
          <w:rFonts w:ascii="Times New Roman" w:hAnsi="Times New Roman"/>
          <w:sz w:val="24"/>
          <w:szCs w:val="24"/>
        </w:rPr>
        <w:t>he border with the Baffin Bay subpopulation</w:t>
      </w:r>
      <w:r w:rsidRPr="00AC6C6E">
        <w:rPr>
          <w:rFonts w:ascii="Times New Roman" w:hAnsi="Times New Roman"/>
          <w:sz w:val="24"/>
          <w:szCs w:val="24"/>
        </w:rPr>
        <w:t>; Hudson Strait includes samples south of Frobisher Bay</w:t>
      </w:r>
      <w:r>
        <w:rPr>
          <w:rFonts w:ascii="Times New Roman" w:hAnsi="Times New Roman"/>
          <w:sz w:val="24"/>
          <w:szCs w:val="24"/>
        </w:rPr>
        <w:t xml:space="preserve"> on Baffin Island</w:t>
      </w:r>
      <w:r w:rsidRPr="00AC6C6E">
        <w:rPr>
          <w:rFonts w:ascii="Times New Roman" w:hAnsi="Times New Roman"/>
          <w:sz w:val="24"/>
          <w:szCs w:val="24"/>
        </w:rPr>
        <w:t xml:space="preserve"> and along Hudson Strait, including adjacent Hudson Strait </w:t>
      </w:r>
      <w:r>
        <w:rPr>
          <w:rFonts w:ascii="Times New Roman" w:hAnsi="Times New Roman"/>
          <w:sz w:val="24"/>
          <w:szCs w:val="24"/>
        </w:rPr>
        <w:t xml:space="preserve">samples from the Foxe Basin subpopulation. </w:t>
      </w:r>
      <w:proofErr w:type="spellStart"/>
      <w:r>
        <w:rPr>
          <w:rFonts w:ascii="Times New Roman" w:hAnsi="Times New Roman"/>
          <w:sz w:val="24"/>
          <w:szCs w:val="24"/>
        </w:rPr>
        <w:t>Akimiski</w:t>
      </w:r>
      <w:proofErr w:type="spellEnd"/>
      <w:r>
        <w:rPr>
          <w:rFonts w:ascii="Times New Roman" w:hAnsi="Times New Roman"/>
          <w:sz w:val="24"/>
          <w:szCs w:val="24"/>
        </w:rPr>
        <w:t xml:space="preserve"> Island is in James Bay, which is in the SH subpopulation; the Hudson Bay Coast is also within SH. </w:t>
      </w:r>
      <w:r w:rsidRPr="00AC6C6E">
        <w:rPr>
          <w:rFonts w:ascii="Times New Roman" w:hAnsi="Times New Roman"/>
          <w:sz w:val="24"/>
          <w:szCs w:val="24"/>
        </w:rPr>
        <w:t xml:space="preserve">All values are significant at α = 0.05/number of loci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1"/>
        <w:gridCol w:w="1068"/>
        <w:gridCol w:w="929"/>
        <w:gridCol w:w="3060"/>
        <w:gridCol w:w="3438"/>
      </w:tblGrid>
      <w:tr w:rsidR="002F51F1" w:rsidRPr="00AC6C6E" w:rsidTr="00D16501">
        <w:tc>
          <w:tcPr>
            <w:tcW w:w="4681" w:type="dxa"/>
            <w:tcBorders>
              <w:top w:val="single" w:sz="12" w:space="0" w:color="auto"/>
              <w:bottom w:val="single" w:sz="4" w:space="0" w:color="auto"/>
            </w:tcBorders>
          </w:tcPr>
          <w:p w:rsidR="002F51F1" w:rsidRPr="00AC6C6E" w:rsidRDefault="002F51F1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Region</w:t>
            </w:r>
          </w:p>
        </w:tc>
        <w:tc>
          <w:tcPr>
            <w:tcW w:w="1068" w:type="dxa"/>
            <w:tcBorders>
              <w:top w:val="single" w:sz="12" w:space="0" w:color="auto"/>
              <w:bottom w:val="single" w:sz="4" w:space="0" w:color="auto"/>
            </w:tcBorders>
          </w:tcPr>
          <w:p w:rsidR="002F51F1" w:rsidRPr="00AC6C6E" w:rsidRDefault="002F51F1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F</w:t>
            </w:r>
            <w:r w:rsidRPr="00AC6C6E">
              <w:rPr>
                <w:rFonts w:ascii="Times New Roman" w:hAnsi="Times New Roman"/>
                <w:sz w:val="24"/>
                <w:szCs w:val="24"/>
                <w:vertAlign w:val="subscript"/>
              </w:rPr>
              <w:t>ST</w:t>
            </w:r>
          </w:p>
        </w:tc>
        <w:tc>
          <w:tcPr>
            <w:tcW w:w="929" w:type="dxa"/>
            <w:tcBorders>
              <w:top w:val="single" w:sz="12" w:space="0" w:color="auto"/>
              <w:bottom w:val="single" w:sz="4" w:space="0" w:color="auto"/>
            </w:tcBorders>
          </w:tcPr>
          <w:p w:rsidR="002F51F1" w:rsidRPr="00AC6C6E" w:rsidRDefault="002F51F1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R</w:t>
            </w:r>
            <w:r w:rsidRPr="00AC6C6E">
              <w:rPr>
                <w:rFonts w:ascii="Times New Roman" w:hAnsi="Times New Roman"/>
                <w:sz w:val="24"/>
                <w:szCs w:val="24"/>
                <w:vertAlign w:val="subscript"/>
              </w:rPr>
              <w:t>ST</w:t>
            </w:r>
          </w:p>
        </w:tc>
        <w:tc>
          <w:tcPr>
            <w:tcW w:w="3060" w:type="dxa"/>
            <w:tcBorders>
              <w:top w:val="single" w:sz="12" w:space="0" w:color="auto"/>
              <w:bottom w:val="single" w:sz="4" w:space="0" w:color="auto"/>
            </w:tcBorders>
          </w:tcPr>
          <w:p w:rsidR="002F51F1" w:rsidRPr="00AC6C6E" w:rsidRDefault="002F51F1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Genic differentiation χ</w:t>
            </w:r>
            <w:r w:rsidRPr="00AC6C6E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AC6C6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AC6C6E"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  <w:r w:rsidRPr="00AC6C6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438" w:type="dxa"/>
            <w:tcBorders>
              <w:top w:val="single" w:sz="12" w:space="0" w:color="auto"/>
              <w:bottom w:val="single" w:sz="4" w:space="0" w:color="auto"/>
            </w:tcBorders>
          </w:tcPr>
          <w:p w:rsidR="002F51F1" w:rsidRPr="00AC6C6E" w:rsidRDefault="002F51F1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Genotypic differentiation χ</w:t>
            </w:r>
            <w:r w:rsidRPr="00AC6C6E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AC6C6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AC6C6E"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  <w:r w:rsidRPr="00AC6C6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F51F1" w:rsidRPr="00AC6C6E" w:rsidTr="00D16501">
        <w:tc>
          <w:tcPr>
            <w:tcW w:w="4681" w:type="dxa"/>
            <w:tcBorders>
              <w:top w:val="single" w:sz="4" w:space="0" w:color="auto"/>
            </w:tcBorders>
          </w:tcPr>
          <w:p w:rsidR="002F51F1" w:rsidRPr="00AC6C6E" w:rsidRDefault="002F51F1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Davis Strait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:rsidR="002F51F1" w:rsidRPr="00AC6C6E" w:rsidRDefault="002F51F1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</w:tcPr>
          <w:p w:rsidR="002F51F1" w:rsidRPr="00AC6C6E" w:rsidRDefault="002F51F1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2F51F1" w:rsidRPr="00AC6C6E" w:rsidRDefault="002F51F1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38" w:type="dxa"/>
            <w:tcBorders>
              <w:top w:val="single" w:sz="4" w:space="0" w:color="auto"/>
            </w:tcBorders>
          </w:tcPr>
          <w:p w:rsidR="002F51F1" w:rsidRPr="00AC6C6E" w:rsidRDefault="002F51F1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51F1" w:rsidRPr="00AC6C6E" w:rsidTr="00D16501">
        <w:tc>
          <w:tcPr>
            <w:tcW w:w="4681" w:type="dxa"/>
          </w:tcPr>
          <w:p w:rsidR="002F51F1" w:rsidRPr="00AC6C6E" w:rsidRDefault="002F51F1" w:rsidP="00D16501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Northern vs. Southern</w:t>
            </w:r>
          </w:p>
        </w:tc>
        <w:tc>
          <w:tcPr>
            <w:tcW w:w="1068" w:type="dxa"/>
          </w:tcPr>
          <w:p w:rsidR="002F51F1" w:rsidRPr="00AC6C6E" w:rsidRDefault="002F51F1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929" w:type="dxa"/>
          </w:tcPr>
          <w:p w:rsidR="002F51F1" w:rsidRPr="00AC6C6E" w:rsidRDefault="002F51F1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3060" w:type="dxa"/>
          </w:tcPr>
          <w:p w:rsidR="002F51F1" w:rsidRPr="00AC6C6E" w:rsidRDefault="002F51F1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Infinity (40)</w:t>
            </w:r>
          </w:p>
        </w:tc>
        <w:tc>
          <w:tcPr>
            <w:tcW w:w="3438" w:type="dxa"/>
          </w:tcPr>
          <w:p w:rsidR="002F51F1" w:rsidRPr="00AC6C6E" w:rsidRDefault="002F51F1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Infinity (40)</w:t>
            </w:r>
          </w:p>
        </w:tc>
      </w:tr>
      <w:tr w:rsidR="002F51F1" w:rsidRPr="00AC6C6E" w:rsidTr="00D16501">
        <w:tc>
          <w:tcPr>
            <w:tcW w:w="4681" w:type="dxa"/>
          </w:tcPr>
          <w:p w:rsidR="002F51F1" w:rsidRPr="00AC6C6E" w:rsidRDefault="002F51F1" w:rsidP="00D16501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Northern Baffin vs. Hudson Strait</w:t>
            </w:r>
          </w:p>
        </w:tc>
        <w:tc>
          <w:tcPr>
            <w:tcW w:w="1068" w:type="dxa"/>
          </w:tcPr>
          <w:p w:rsidR="002F51F1" w:rsidRPr="00AC6C6E" w:rsidRDefault="002F51F1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29" w:type="dxa"/>
          </w:tcPr>
          <w:p w:rsidR="002F51F1" w:rsidRPr="00AC6C6E" w:rsidRDefault="002F51F1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3060" w:type="dxa"/>
          </w:tcPr>
          <w:p w:rsidR="002F51F1" w:rsidRPr="00AC6C6E" w:rsidRDefault="002F51F1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Infinity (40)</w:t>
            </w:r>
          </w:p>
        </w:tc>
        <w:tc>
          <w:tcPr>
            <w:tcW w:w="3438" w:type="dxa"/>
          </w:tcPr>
          <w:p w:rsidR="002F51F1" w:rsidRPr="00AC6C6E" w:rsidRDefault="002F51F1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Infinity (40)</w:t>
            </w:r>
          </w:p>
        </w:tc>
      </w:tr>
      <w:tr w:rsidR="002F51F1" w:rsidRPr="00AC6C6E" w:rsidTr="00D16501">
        <w:tc>
          <w:tcPr>
            <w:tcW w:w="4681" w:type="dxa"/>
          </w:tcPr>
          <w:p w:rsidR="002F51F1" w:rsidRPr="00AC6C6E" w:rsidRDefault="002F51F1" w:rsidP="00D16501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Northern Baffin vs. Southern</w:t>
            </w:r>
          </w:p>
        </w:tc>
        <w:tc>
          <w:tcPr>
            <w:tcW w:w="1068" w:type="dxa"/>
          </w:tcPr>
          <w:p w:rsidR="002F51F1" w:rsidRPr="00AC6C6E" w:rsidRDefault="002F51F1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929" w:type="dxa"/>
          </w:tcPr>
          <w:p w:rsidR="002F51F1" w:rsidRPr="00AC6C6E" w:rsidRDefault="002F51F1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3060" w:type="dxa"/>
          </w:tcPr>
          <w:p w:rsidR="002F51F1" w:rsidRPr="00AC6C6E" w:rsidRDefault="002F51F1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Infinity (40)</w:t>
            </w:r>
          </w:p>
        </w:tc>
        <w:tc>
          <w:tcPr>
            <w:tcW w:w="3438" w:type="dxa"/>
          </w:tcPr>
          <w:p w:rsidR="002F51F1" w:rsidRPr="00AC6C6E" w:rsidRDefault="002F51F1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Infinity (40)</w:t>
            </w:r>
          </w:p>
        </w:tc>
      </w:tr>
      <w:tr w:rsidR="002F51F1" w:rsidRPr="00AC6C6E" w:rsidTr="00D16501">
        <w:tc>
          <w:tcPr>
            <w:tcW w:w="4681" w:type="dxa"/>
          </w:tcPr>
          <w:p w:rsidR="002F51F1" w:rsidRPr="00AC6C6E" w:rsidRDefault="002F51F1" w:rsidP="00D16501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Hudson Strait vs. Southern</w:t>
            </w:r>
          </w:p>
        </w:tc>
        <w:tc>
          <w:tcPr>
            <w:tcW w:w="1068" w:type="dxa"/>
          </w:tcPr>
          <w:p w:rsidR="002F51F1" w:rsidRPr="00AC6C6E" w:rsidRDefault="002F51F1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929" w:type="dxa"/>
          </w:tcPr>
          <w:p w:rsidR="002F51F1" w:rsidRPr="00AC6C6E" w:rsidRDefault="002F51F1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3060" w:type="dxa"/>
          </w:tcPr>
          <w:p w:rsidR="002F51F1" w:rsidRPr="00AC6C6E" w:rsidRDefault="002F51F1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Infinity (40)</w:t>
            </w:r>
          </w:p>
        </w:tc>
        <w:tc>
          <w:tcPr>
            <w:tcW w:w="3438" w:type="dxa"/>
          </w:tcPr>
          <w:p w:rsidR="002F51F1" w:rsidRPr="00AC6C6E" w:rsidRDefault="002F51F1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Infinity (40)</w:t>
            </w:r>
          </w:p>
        </w:tc>
      </w:tr>
      <w:tr w:rsidR="002F51F1" w:rsidRPr="00AC6C6E" w:rsidTr="00D16501">
        <w:tc>
          <w:tcPr>
            <w:tcW w:w="4681" w:type="dxa"/>
          </w:tcPr>
          <w:p w:rsidR="002F51F1" w:rsidRPr="00AC6C6E" w:rsidRDefault="002F51F1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Southern Hudson Bay</w:t>
            </w:r>
          </w:p>
        </w:tc>
        <w:tc>
          <w:tcPr>
            <w:tcW w:w="1068" w:type="dxa"/>
          </w:tcPr>
          <w:p w:rsidR="002F51F1" w:rsidRPr="00AC6C6E" w:rsidRDefault="002F51F1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9" w:type="dxa"/>
          </w:tcPr>
          <w:p w:rsidR="002F51F1" w:rsidRPr="00AC6C6E" w:rsidRDefault="002F51F1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2F51F1" w:rsidRPr="00AC6C6E" w:rsidRDefault="002F51F1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38" w:type="dxa"/>
          </w:tcPr>
          <w:p w:rsidR="002F51F1" w:rsidRPr="00AC6C6E" w:rsidRDefault="002F51F1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51F1" w:rsidRPr="00AC6C6E" w:rsidTr="00D16501">
        <w:tc>
          <w:tcPr>
            <w:tcW w:w="4681" w:type="dxa"/>
          </w:tcPr>
          <w:p w:rsidR="002F51F1" w:rsidRPr="00AC6C6E" w:rsidRDefault="002F51F1" w:rsidP="00D16501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C6E">
              <w:rPr>
                <w:rFonts w:ascii="Times New Roman" w:hAnsi="Times New Roman"/>
                <w:sz w:val="24"/>
                <w:szCs w:val="24"/>
              </w:rPr>
              <w:t>Akimiski</w:t>
            </w:r>
            <w:proofErr w:type="spellEnd"/>
            <w:r w:rsidRPr="00AC6C6E">
              <w:rPr>
                <w:rFonts w:ascii="Times New Roman" w:hAnsi="Times New Roman"/>
                <w:sz w:val="24"/>
                <w:szCs w:val="24"/>
              </w:rPr>
              <w:t xml:space="preserve"> Island vs. Hudson Bay Coast</w:t>
            </w:r>
          </w:p>
        </w:tc>
        <w:tc>
          <w:tcPr>
            <w:tcW w:w="1068" w:type="dxa"/>
          </w:tcPr>
          <w:p w:rsidR="002F51F1" w:rsidRPr="00AC6C6E" w:rsidRDefault="002F51F1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929" w:type="dxa"/>
          </w:tcPr>
          <w:p w:rsidR="002F51F1" w:rsidRPr="00AC6C6E" w:rsidRDefault="002F51F1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0.034</w:t>
            </w:r>
          </w:p>
        </w:tc>
        <w:tc>
          <w:tcPr>
            <w:tcW w:w="3060" w:type="dxa"/>
          </w:tcPr>
          <w:p w:rsidR="002F51F1" w:rsidRPr="00AC6C6E" w:rsidRDefault="002F51F1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84.80 (42)</w:t>
            </w:r>
          </w:p>
        </w:tc>
        <w:tc>
          <w:tcPr>
            <w:tcW w:w="3438" w:type="dxa"/>
          </w:tcPr>
          <w:p w:rsidR="002F51F1" w:rsidRPr="00AC6C6E" w:rsidRDefault="002F51F1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87.33 (42)</w:t>
            </w:r>
          </w:p>
        </w:tc>
      </w:tr>
    </w:tbl>
    <w:p w:rsidR="000156A3" w:rsidRDefault="000156A3">
      <w:bookmarkStart w:id="0" w:name="_GoBack"/>
      <w:bookmarkEnd w:id="0"/>
    </w:p>
    <w:sectPr w:rsidR="000156A3" w:rsidSect="002F51F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1F1"/>
    <w:rsid w:val="000156A3"/>
    <w:rsid w:val="002F51F1"/>
    <w:rsid w:val="00523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6CAF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1F1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51F1"/>
    <w:rPr>
      <w:rFonts w:ascii="Times New Roman" w:eastAsiaTheme="minorHAns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1F1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51F1"/>
    <w:rPr>
      <w:rFonts w:ascii="Times New Roman" w:eastAsiaTheme="minorHAns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1</Characters>
  <Application>Microsoft Macintosh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Peacock</dc:creator>
  <cp:keywords/>
  <dc:description/>
  <cp:lastModifiedBy>Lily Peacock</cp:lastModifiedBy>
  <cp:revision>1</cp:revision>
  <dcterms:created xsi:type="dcterms:W3CDTF">2014-10-20T01:47:00Z</dcterms:created>
  <dcterms:modified xsi:type="dcterms:W3CDTF">2014-10-20T01:47:00Z</dcterms:modified>
</cp:coreProperties>
</file>